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9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53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5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.03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7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19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4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7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4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04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4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4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9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18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9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21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1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1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6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8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6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94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4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4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8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85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9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.58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3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3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4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66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8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92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57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74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2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.11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4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64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7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19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9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03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9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98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7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6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57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8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64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7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.79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59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7.09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7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19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00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8.55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79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8.27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39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1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0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14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5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17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7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9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6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0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4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04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5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96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2.08 ± 1.52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79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1.99</w:t>
            </w:r>
          </w:p>
        </w:tc>
      </w:tr>
      <w:tr w:rsidR="00920E6B" w:rsidRPr="00CB4E1C" w:rsidTr="007E7FE7">
        <w:tc>
          <w:tcPr>
            <w:tcW w:w="2093" w:type="dxa"/>
          </w:tcPr>
          <w:p w:rsidR="00920E6B" w:rsidRPr="00CB4E1C" w:rsidRDefault="00920E6B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920E6B" w:rsidRPr="00CB4E1C" w:rsidRDefault="00920E6B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802</w:t>
            </w:r>
          </w:p>
        </w:tc>
        <w:tc>
          <w:tcPr>
            <w:tcW w:w="1763" w:type="dxa"/>
          </w:tcPr>
          <w:p w:rsidR="00920E6B" w:rsidRPr="00CB4E1C" w:rsidRDefault="00920E6B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920E6B" w:rsidRPr="00CB4E1C" w:rsidRDefault="00920E6B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729</w:t>
            </w:r>
          </w:p>
        </w:tc>
        <w:tc>
          <w:tcPr>
            <w:tcW w:w="2091" w:type="dxa"/>
          </w:tcPr>
          <w:p w:rsidR="00920E6B" w:rsidRPr="00CB4E1C" w:rsidRDefault="00920E6B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E6B"/>
    <w:rsid w:val="00920E6B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E6B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E6B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21</Characters>
  <Application>Microsoft Macintosh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02:00Z</dcterms:created>
  <dcterms:modified xsi:type="dcterms:W3CDTF">2015-08-11T12:02:00Z</dcterms:modified>
</cp:coreProperties>
</file>